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2D322" w14:textId="77777777" w:rsidR="00E40080" w:rsidRPr="00E40080" w:rsidRDefault="00E40080" w:rsidP="00E40080">
      <w:pP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E40080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bookmarkStart w:id="0" w:name="_Hlk33383494"/>
      <w:r w:rsidRPr="00E40080">
        <w:rPr>
          <w:rFonts w:ascii="Times New Roman" w:hAnsi="Times New Roman" w:cs="Times New Roman"/>
          <w:b/>
          <w:bCs/>
          <w:sz w:val="24"/>
          <w:szCs w:val="24"/>
        </w:rPr>
        <w:t>Concentrations and Target Starting Dilutions of NHP Samples Tested using Human RS and QC in the Anti-EBOV GP IgG ELISA in Preliminary Testing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65"/>
        <w:gridCol w:w="1590"/>
        <w:gridCol w:w="2160"/>
        <w:gridCol w:w="1440"/>
        <w:gridCol w:w="1260"/>
        <w:gridCol w:w="1435"/>
      </w:tblGrid>
      <w:tr w:rsidR="00E40080" w:rsidRPr="003A407B" w14:paraId="0456A2C9" w14:textId="77777777" w:rsidTr="004311F0">
        <w:trPr>
          <w:trHeight w:val="300"/>
          <w:tblHeader/>
        </w:trPr>
        <w:tc>
          <w:tcPr>
            <w:tcW w:w="1465" w:type="dxa"/>
            <w:shd w:val="clear" w:color="auto" w:fill="FFFFFF" w:themeFill="background1"/>
            <w:noWrap/>
            <w:vAlign w:val="bottom"/>
            <w:hideMark/>
          </w:tcPr>
          <w:p w14:paraId="594A8436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 Sample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bottom"/>
            <w:hideMark/>
          </w:tcPr>
          <w:p w14:paraId="1ABEE2B0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rting Dilution Used for Pre-testing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bottom"/>
            <w:hideMark/>
          </w:tcPr>
          <w:p w14:paraId="280B2FF6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ELISA Units/mL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  <w:hideMark/>
          </w:tcPr>
          <w:p w14:paraId="503BC8C8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20928763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CV</w:t>
            </w:r>
          </w:p>
        </w:tc>
        <w:tc>
          <w:tcPr>
            <w:tcW w:w="1435" w:type="dxa"/>
            <w:shd w:val="clear" w:color="auto" w:fill="FFFFFF" w:themeFill="background1"/>
            <w:vAlign w:val="bottom"/>
          </w:tcPr>
          <w:p w14:paraId="30609591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 Starting Dilution</w:t>
            </w:r>
          </w:p>
        </w:tc>
      </w:tr>
      <w:tr w:rsidR="00E40080" w:rsidRPr="003A407B" w14:paraId="0FC1EE76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center"/>
            <w:hideMark/>
          </w:tcPr>
          <w:p w14:paraId="0AAFBAF6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  <w:hideMark/>
          </w:tcPr>
          <w:p w14:paraId="12A41CDA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  <w:hideMark/>
          </w:tcPr>
          <w:p w14:paraId="3CF3947D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6.11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67944936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9.05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3EC99999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2%</w:t>
            </w:r>
          </w:p>
        </w:tc>
        <w:tc>
          <w:tcPr>
            <w:tcW w:w="1435" w:type="dxa"/>
            <w:shd w:val="clear" w:color="auto" w:fill="FFFFFF" w:themeFill="background1"/>
          </w:tcPr>
          <w:p w14:paraId="57165B85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</w:p>
        </w:tc>
      </w:tr>
      <w:tr w:rsidR="00E40080" w:rsidRPr="003A407B" w14:paraId="22473EC6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center"/>
            <w:hideMark/>
          </w:tcPr>
          <w:p w14:paraId="1DE5E2FC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  <w:hideMark/>
          </w:tcPr>
          <w:p w14:paraId="1741A747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  <w:hideMark/>
          </w:tcPr>
          <w:p w14:paraId="4CBB1E71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7.39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418BB21D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8.22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273CCCF1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7%</w:t>
            </w:r>
          </w:p>
        </w:tc>
        <w:tc>
          <w:tcPr>
            <w:tcW w:w="1435" w:type="dxa"/>
            <w:shd w:val="clear" w:color="auto" w:fill="FFFFFF" w:themeFill="background1"/>
          </w:tcPr>
          <w:p w14:paraId="628EFB30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</w:p>
        </w:tc>
      </w:tr>
      <w:tr w:rsidR="00E40080" w:rsidRPr="003A407B" w14:paraId="3EF0659E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center"/>
            <w:hideMark/>
          </w:tcPr>
          <w:p w14:paraId="223FFFB5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  <w:hideMark/>
          </w:tcPr>
          <w:p w14:paraId="0C418B10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  <w:hideMark/>
          </w:tcPr>
          <w:p w14:paraId="4980A327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1.15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66FFEDCD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.41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0352BB20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8%</w:t>
            </w:r>
          </w:p>
        </w:tc>
        <w:tc>
          <w:tcPr>
            <w:tcW w:w="1435" w:type="dxa"/>
            <w:shd w:val="clear" w:color="auto" w:fill="FFFFFF" w:themeFill="background1"/>
          </w:tcPr>
          <w:p w14:paraId="17E17273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E40080" w:rsidRPr="003A407B" w14:paraId="33AF728B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center"/>
            <w:hideMark/>
          </w:tcPr>
          <w:p w14:paraId="277745F3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9984.D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  <w:hideMark/>
          </w:tcPr>
          <w:p w14:paraId="25C3562B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  <w:hideMark/>
          </w:tcPr>
          <w:p w14:paraId="51CD6FC2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844.28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514551E6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10.70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6B63B806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4%</w:t>
            </w:r>
          </w:p>
        </w:tc>
        <w:tc>
          <w:tcPr>
            <w:tcW w:w="1435" w:type="dxa"/>
            <w:shd w:val="clear" w:color="auto" w:fill="FFFFFF" w:themeFill="background1"/>
          </w:tcPr>
          <w:p w14:paraId="6B97A55B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sz w:val="20"/>
                <w:szCs w:val="20"/>
              </w:rPr>
              <w:t>3200</w:t>
            </w:r>
          </w:p>
        </w:tc>
      </w:tr>
      <w:tr w:rsidR="00E40080" w:rsidRPr="003A407B" w14:paraId="08ABA072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center"/>
            <w:hideMark/>
          </w:tcPr>
          <w:p w14:paraId="6CCA1A48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12633.D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  <w:hideMark/>
          </w:tcPr>
          <w:p w14:paraId="205F298E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  <w:hideMark/>
          </w:tcPr>
          <w:p w14:paraId="7DC9E78D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461.58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45C50A8D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3.09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3332A6A7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1%</w:t>
            </w:r>
          </w:p>
        </w:tc>
        <w:tc>
          <w:tcPr>
            <w:tcW w:w="1435" w:type="dxa"/>
            <w:shd w:val="clear" w:color="auto" w:fill="FFFFFF" w:themeFill="background1"/>
          </w:tcPr>
          <w:p w14:paraId="39302FEE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sz w:val="20"/>
                <w:szCs w:val="20"/>
              </w:rPr>
              <w:t>1600</w:t>
            </w:r>
          </w:p>
        </w:tc>
      </w:tr>
      <w:tr w:rsidR="00E40080" w:rsidRPr="003A407B" w14:paraId="32F32C3C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center"/>
            <w:hideMark/>
          </w:tcPr>
          <w:p w14:paraId="3B36E6DE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0412.D59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  <w:hideMark/>
          </w:tcPr>
          <w:p w14:paraId="4443A7FE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  <w:hideMark/>
          </w:tcPr>
          <w:p w14:paraId="729090D7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803.81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2F117294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5.14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4B6575F3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1%</w:t>
            </w:r>
          </w:p>
        </w:tc>
        <w:tc>
          <w:tcPr>
            <w:tcW w:w="1435" w:type="dxa"/>
            <w:shd w:val="clear" w:color="auto" w:fill="FFFFFF" w:themeFill="background1"/>
          </w:tcPr>
          <w:p w14:paraId="0E6AD17C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sz w:val="20"/>
                <w:szCs w:val="20"/>
              </w:rPr>
              <w:t>1600</w:t>
            </w:r>
          </w:p>
        </w:tc>
      </w:tr>
      <w:tr w:rsidR="00E40080" w:rsidRPr="003A407B" w14:paraId="72D02901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center"/>
            <w:hideMark/>
          </w:tcPr>
          <w:p w14:paraId="35F4B764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5756.D59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  <w:hideMark/>
          </w:tcPr>
          <w:p w14:paraId="082C36A5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  <w:hideMark/>
          </w:tcPr>
          <w:p w14:paraId="23391E14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852.0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61439957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2.12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795E81A8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9%</w:t>
            </w:r>
          </w:p>
        </w:tc>
        <w:tc>
          <w:tcPr>
            <w:tcW w:w="1435" w:type="dxa"/>
            <w:shd w:val="clear" w:color="auto" w:fill="FFFFFF" w:themeFill="background1"/>
          </w:tcPr>
          <w:p w14:paraId="39A10F2E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sz w:val="20"/>
                <w:szCs w:val="20"/>
              </w:rPr>
              <w:t>1600</w:t>
            </w:r>
          </w:p>
        </w:tc>
      </w:tr>
      <w:tr w:rsidR="00E40080" w:rsidRPr="003A407B" w14:paraId="72D3BFBC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center"/>
            <w:hideMark/>
          </w:tcPr>
          <w:p w14:paraId="36C20EA3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7511.D59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  <w:hideMark/>
          </w:tcPr>
          <w:p w14:paraId="4DB8660B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  <w:hideMark/>
          </w:tcPr>
          <w:p w14:paraId="362FA43D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056.54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5CBC95BF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7.79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49C99535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1%</w:t>
            </w:r>
          </w:p>
        </w:tc>
        <w:tc>
          <w:tcPr>
            <w:tcW w:w="1435" w:type="dxa"/>
            <w:shd w:val="clear" w:color="auto" w:fill="FFFFFF" w:themeFill="background1"/>
          </w:tcPr>
          <w:p w14:paraId="556DDD68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sz w:val="20"/>
                <w:szCs w:val="20"/>
              </w:rPr>
              <w:t>1600</w:t>
            </w:r>
          </w:p>
        </w:tc>
      </w:tr>
      <w:tr w:rsidR="00E40080" w:rsidRPr="003A407B" w14:paraId="04FED20E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406F9126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Hlk461540304"/>
            <w:bookmarkStart w:id="2" w:name="_Hlk461540390"/>
            <w:bookmarkStart w:id="3" w:name="_Hlk461540392"/>
            <w:r w:rsidRPr="003A40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</w:tcPr>
          <w:p w14:paraId="13203068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4" w:name="_Hlk461540294"/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bookmarkEnd w:id="4"/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54EDB1D7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3DCC5774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6343C884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14:paraId="3A7065D1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bookmarkEnd w:id="1"/>
      <w:bookmarkEnd w:id="2"/>
      <w:tr w:rsidR="00E40080" w:rsidRPr="003A407B" w14:paraId="41372D7B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3ECD0F5E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N17917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</w:tcPr>
          <w:p w14:paraId="5BD37066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598BDE6E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65E118F2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0786E6D7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14:paraId="5D52814C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40080" w:rsidRPr="003A407B" w14:paraId="59501F8C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7CD89E99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N17917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</w:tcPr>
          <w:p w14:paraId="1D494866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1F6B2B6D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6D6DBB2D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25B2B199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14:paraId="535404FC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40080" w:rsidRPr="003A407B" w14:paraId="673380BB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71D71C31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N179178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</w:tcPr>
          <w:p w14:paraId="646177F0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0A432103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4C561601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1D96FAC2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14:paraId="441EA883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40080" w:rsidRPr="003A407B" w14:paraId="7D849632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3DDE694A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N179179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</w:tcPr>
          <w:p w14:paraId="187A102E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1DCB7574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21659439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50F40135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14:paraId="3BDF386E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40080" w:rsidRPr="003A407B" w14:paraId="3F112E5A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6282EBE1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N179180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</w:tcPr>
          <w:p w14:paraId="53A01059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3E9FF89B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1A1116B9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1CA16477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14:paraId="7697F7FA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40080" w:rsidRPr="003A407B" w14:paraId="65F288F9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112C0857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N179181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</w:tcPr>
          <w:p w14:paraId="6148BCAF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3E7B5F90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1E0DF6EC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18C68CE2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14:paraId="14178914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40080" w:rsidRPr="003A407B" w14:paraId="46DCFE61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247DA7F4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N179182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</w:tcPr>
          <w:p w14:paraId="03A0F9E9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51A010F2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04B701B0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7BC87462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14:paraId="5425BD53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40080" w:rsidRPr="003A407B" w14:paraId="05A47452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2717B84A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N179183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</w:tcPr>
          <w:p w14:paraId="5405BBAF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7AFE0961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7EBAC226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5DB72C01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14:paraId="57201A79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40080" w:rsidRPr="003A407B" w14:paraId="22A2E774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110F1188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N17918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</w:tcPr>
          <w:p w14:paraId="0A205A89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163E023A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63E83758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5EA027B9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14:paraId="4120CE9B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40080" w:rsidRPr="003A407B" w14:paraId="12608B09" w14:textId="77777777" w:rsidTr="004311F0">
        <w:trPr>
          <w:trHeight w:hRule="exact" w:val="259"/>
        </w:trPr>
        <w:tc>
          <w:tcPr>
            <w:tcW w:w="1465" w:type="dxa"/>
            <w:shd w:val="clear" w:color="auto" w:fill="FFFFFF" w:themeFill="background1"/>
            <w:noWrap/>
            <w:vAlign w:val="bottom"/>
          </w:tcPr>
          <w:p w14:paraId="5E960A21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N17918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</w:tcPr>
          <w:p w14:paraId="3D0F8EA5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</w:tcPr>
          <w:p w14:paraId="18E0370C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6CAC786F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2F95398E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14:paraId="0ACDC08D" w14:textId="77777777" w:rsidR="00E40080" w:rsidRPr="003A407B" w:rsidRDefault="00E40080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</w:tbl>
    <w:bookmarkEnd w:id="3"/>
    <w:p w14:paraId="1CC29962" w14:textId="77777777" w:rsidR="00E40080" w:rsidRPr="00F076BA" w:rsidRDefault="00E40080" w:rsidP="00E40080">
      <w:pPr>
        <w:spacing w:after="120" w:line="276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F076BA">
        <w:rPr>
          <w:rFonts w:ascii="Times New Roman" w:eastAsia="Times New Roman" w:hAnsi="Times New Roman" w:cs="Times New Roman"/>
          <w:sz w:val="18"/>
          <w:szCs w:val="18"/>
        </w:rPr>
        <w:t>*TS selected for qualification study.</w:t>
      </w:r>
    </w:p>
    <w:p w14:paraId="06666D11" w14:textId="77777777" w:rsidR="006546D9" w:rsidRDefault="00E40080"/>
    <w:sectPr w:rsidR="00654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A3C"/>
    <w:rsid w:val="00157E97"/>
    <w:rsid w:val="001C5A2D"/>
    <w:rsid w:val="002F522B"/>
    <w:rsid w:val="003854EF"/>
    <w:rsid w:val="004F34CF"/>
    <w:rsid w:val="00855DAE"/>
    <w:rsid w:val="008E5E63"/>
    <w:rsid w:val="00A353FE"/>
    <w:rsid w:val="00C03A13"/>
    <w:rsid w:val="00D66A3C"/>
    <w:rsid w:val="00E40080"/>
    <w:rsid w:val="00E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34D3D"/>
  <w15:chartTrackingRefBased/>
  <w15:docId w15:val="{6E1A80DA-52C2-44EE-A85B-CA948E35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uth, Nancy A</dc:creator>
  <cp:keywords/>
  <dc:description/>
  <cp:lastModifiedBy>Niemuth, Nancy A</cp:lastModifiedBy>
  <cp:revision>2</cp:revision>
  <dcterms:created xsi:type="dcterms:W3CDTF">2020-06-01T12:12:00Z</dcterms:created>
  <dcterms:modified xsi:type="dcterms:W3CDTF">2020-06-01T12:12:00Z</dcterms:modified>
</cp:coreProperties>
</file>